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5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3"/>
        <w:gridCol w:w="12"/>
        <w:gridCol w:w="1903"/>
        <w:gridCol w:w="12"/>
        <w:gridCol w:w="6133"/>
        <w:gridCol w:w="12"/>
      </w:tblGrid>
      <w:tr>
        <w:trPr>
          <w:trHeight w:val="240" w:hRule="atLeast"/>
        </w:trPr>
        <w:tc>
          <w:tcPr>
            <w:tcW w:w="167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reatmen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40970</wp:posOffset>
                      </wp:positionH>
                      <wp:positionV relativeFrom="paragraph">
                        <wp:posOffset>-461010</wp:posOffset>
                      </wp:positionV>
                      <wp:extent cx="5143500" cy="45910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43500" cy="45910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Table 5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sz w:val="26"/>
                                    </w:rPr>
                                    <w:t>Significantly regulated gen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05pt;height:36.15pt;mso-wrap-distance-left:9.05pt;mso-wrap-distance-right:9.05pt;mso-wrap-distance-top:0pt;mso-wrap-distance-bottom:0pt;margin-top:-36.3pt;mso-position-vertical-relative:text;margin-left:-11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Table 5.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6"/>
                              </w:rPr>
                            </w:pPr>
                            <w:r>
                              <w:rPr>
                                <w:color w:val="000000"/>
                                <w:sz w:val="26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sz w:val="26"/>
                              </w:rPr>
                              <w:t>Significantly regulated gen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915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ene</w:t>
            </w:r>
          </w:p>
        </w:tc>
        <w:tc>
          <w:tcPr>
            <w:tcW w:w="6145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escription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wn regulated Cx10 treatment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SMG5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regulated during skeletal muscle growth 5 homolog (mouse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RG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-regulated gene 4</w:t>
            </w:r>
          </w:p>
        </w:tc>
      </w:tr>
      <w:tr>
        <w:trPr>
          <w:trHeight w:val="73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P5L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0 complex, subunit G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GST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omal glutathione S-transferase 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N3B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3 homolog B, transcription regulator (yeast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PR27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27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C152217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C00788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IF1A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family member 1A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14orf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4 open reading frame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2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2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IAA064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644 gene product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12orf3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2 open reading frame 34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P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4, apoptosis-related cysteine peptidas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AS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rcinoma amplified sequence 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C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-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19orf56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9 open reading frame 56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BP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in basic protein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GC1612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1612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P5G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0 complex, subunit C1 (subunit 9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6KB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6 kinase, 70kDa, polypeptide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MEM5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54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BA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loid beta (A4) precursor protein-binding, family A, member 3 (X11-like 2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2orf2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 open reading frame 24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MEM18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8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G10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ernally expressed 10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2S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or-related protein complex 2, sigma 1 subunit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F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EDRK-rich factor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BLN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ulin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H2D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topoietic SH2 domain containing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P5E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1 complex, epsilon subunit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XB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B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NT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e triad nucleotide binding protein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Y6G6C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 antigen 6 complex, locus G6C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CHD6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-helix-coiled-coil-helix domain containing 6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p-regulated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 treatm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LK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mo-like kinas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T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transferase 1 (arylamine N-acetyltransferase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GC13057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13057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P3CB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3 (formerly 2B), catalytic subunit, beta isoform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PING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peptidase inhibitor, clade G (C1 inhibitor), member 1, (angioedema, hereditary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GTN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tin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R4A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4, group A, member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VR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in A receptor, type I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MC5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adillo repeat containing 5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M9SF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9 superfamily member 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C42BPB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 binding protein kinase beta (DMPK-like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SDE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d shock domain containing E1, RNA-binding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RA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oid receptor RNA activator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LR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nin receptor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C5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susceptibility candidate 5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K38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38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11orf57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1 open reading frame 57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TA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tasis associated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AMP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ory carrier membrane protein 4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MAT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matrin type 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ORB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-related orphan receptor B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DR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DS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desaturase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GIP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-domain GRB2-like (endophilin) interacting protein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M3APAS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3 minichromosome maintenance deficient 3 (S. cerevisiae) associated protein antisens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RBP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 (HIV-1) RNA binding protein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G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onent of oligomeric golgi complex 4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X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factor X, 3 (influences HLA class II expression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OX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 stature homeobox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CE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site APP-cleaving enzyme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RS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yl-tRNA synthetas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H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alanine hydroxylas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IPBL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pped-B homolog (Drosophila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9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ed in osteosarcoma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HI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elson helper integration site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P53BP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protein p53 binding protein,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-regulated  Gb treatment</w:t>
            </w:r>
          </w:p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ACA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cent-polypeptide-associated complex alpha polypeptid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L7A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7a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ACSTD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-associated calcium signal transducer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RF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 4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LBP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16 binding protein 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AB5C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5C, member RAS oncogene family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LF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enhancer binding factor 2, 45kDa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GS6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ling 6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ARBP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 (HIV-1) RNA binding protein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IF4A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4A, isoform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OP5/NOP58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protein NOP5/NOP58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NA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exin neuronal intermediate filament protein, alpha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WHAE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3-monooxygenase/tryptophan 5-monooxygenase activation protein, epsilon polypeptid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ALR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nin receptor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SL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1 transcription factor, LIM/homeodomain, (islet-1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IF4A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4A, isoform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MAT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matrin type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NRPC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C (C1/C2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NAS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S complex locus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C42BPB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 binding protein kinase beta (DMPK-like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SU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suppressor protein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2orf25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 open reading frame 25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ASL1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like, family 1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IF4B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4B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PN10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 10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SKS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-specific kinase substrat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P6V1G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H+ transporting, lysosomal 13kDa, V1 subunit G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WHAZ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3-monooxygenase/tryptophan 5-monooxygenase activation protein, zeta polypeptid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TC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tricopeptide repeat domain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POA5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-V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PM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lichyl-phosphate mannosyltransferase polypeptide 1, catalytic subunit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CBD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rin-4 alpha-carbinolamine dehydratase/dimerization cofactor of hepatocyte nuclear factor 1 alpha (TCF1)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KN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 3 (CDK2-associated dual specificity phosphatase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DSS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osuccinate synthas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P5A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1 complex, alpha subunit 1, cardiac muscl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CFD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 family domain containing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VPS4B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 sorting 4 homolog B (S. cerevisiae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FE2L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(erythroid-derived 2)-like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MAB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malonic aciduria (cobalamin deficiency) cblB typ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PTF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modomain PHD finger transcription factor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ARS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yl-tRNA synthetas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TUD5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U domain containing 5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9orf7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9 open reading frame 7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IAA0737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737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NPAT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nephosphate O-acyltransferas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GAT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yl (alpha-1,6-)-glycoprotein beta-1,2-N-acetylglucosaminyltransferas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SDE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d shock domain containing E1, RNA-binding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GK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go transposable element with KRAB domain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CM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4 minichromosome maintenance deficient 4 (S. cerevisiae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SP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4, apoptosis-related cysteine peptidas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RT10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10 (epidermolytic hyperkeratosis; keratosis palmaris et plantaris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TPR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1,4,5-triphosphate receptor, type 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COF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cher Collins-Franceschetti syndrome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GDH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ucose dehydrogenas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FATC2IP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of activated T-cells, cytoplasmic, calcineurin-dependent 2 interacting protein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MB10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subunit, beta type, 10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AB2A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A, member RAS oncogene family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TPN2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non-receptor type 22 (lymphoid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AMB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beta 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BE2E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E 3 (UBC4/5 homolog, yeast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C2L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2-like 2 (PITSLRE proteins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GCGL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ucose ceramide glucosyltransferase-like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RPINA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peptidase inhibitor, clade A (alpha-1 antiproteinase, antitrypsin), member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AIR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ocyte-associated immunoglobulin-like receptor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TG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translocation gene 1, anti-proliferativ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OAP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ulator of apoptosis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LC15A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5 (H+/peptide transporter), member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SDL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steroid dehydrogenase like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GTN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tin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X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box gene 3 (Waardenburg syndrome 1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GCG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glycan, gamma (35kDa dystrophin-associated glycoprotein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LC25A3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carrier; adenine nucleotide translocator), member 3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TPRC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receptor type, C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HRAP5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hormone receptor associated protein 5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IAL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1 cytotoxic granule-associated RNA binding protein-like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OP2B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oisomerase (DNA) II beta 180kDa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RPL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RHPR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oxylate reductase/hydroxypyruvate reductas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MD1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26S subunit, non-ATPase, 1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GIP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-domain GRB2-like (endophilin) interacting protein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DNP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ity-dependent neuroprotector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AT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er and activator of transcription 1, 91kDa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p-regulated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 treatm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NOT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4-NOT transcription complex, subunit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P5L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0 complex, subunit G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MAC1L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malonyl condensing enzyme 1-like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LAMF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ing lymphocytic activation molecule family member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CNG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voltage-gated channel, subfamily G, member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LF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IIA-alpha/beta-like factor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TBP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nt transforming growth factor beta binding protein 4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HLDB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homology-like domain, family B, member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LC32A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2 (GABA vesicular transporter), member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NF135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135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B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mbs homolog 1 (Drosophila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TP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pedia homolog (Drosophila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DAMTS1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 metallopeptidase with thrombospondin type 1 motif, 14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C42EP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 effector protein (Rho GTPase binding) 4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IX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e oculis homeobox homolog 1 (Drosophila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AOK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O kinase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AM3A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3, member A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NF59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59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S2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2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SS27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, serine 27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POBEC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B mRNA editing enzyme, catalytic polypeptide-like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IF2C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family member 2C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12orf4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2 open reading frame 44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LA-E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histocompatibility complex, class I, 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PCN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 pore segment channel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CC6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C (CFTR/MRP), member 6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GK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/glucocorticoid regulated kinase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FE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binding to IGHM enhancer 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RF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EDRK-rich factor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P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2 transcription factor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PN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in 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SG20L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stimulated exonuclease gene 20kDa-like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CO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 cytochrome oxidase deficient homolog 1 (yeast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SPC17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171 protein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CAS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rcinoma amplified sequence 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LYWCH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YWCH-type zinc finger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CNH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voltage-gated channel, subfamily H (eag-related), member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MEM161A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61A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BC1D1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1 domain family, member 1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NASEH2A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 H2, subunit A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DG8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differentiation, sphingolipid G-protein-coupled receptor, 8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TFG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FG-GAP repeat containing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MEM35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35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D6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domain helicase DNA binding protein 6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ELD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-rich with EGF-like domains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WNT10A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gless-type MMTV integration site family, member 10A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ASSF7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association (RalGDS/AF-6) domain family 7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NF160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60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R1E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RNA) I polypeptide E, 53kDa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CRK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 related kinas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QSEC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 motif and Sec7 domain 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D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DNA binding 1, dominant negative helix-loop-helix protein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LJ2043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43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SI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ashi homolog 2 (Drosophila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SC22D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C22 domain family, member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CMTD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-L-isoaspartate (D-aspartate) O-methyltransferase domain containing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CP10L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complex 10 (mouse)-lik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LK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K1, member of ETS oncogene family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LK1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krein-related peptidase 1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PP1R15A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, regulatory (inhibitor) subunit 15A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LA-E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histocompatibility complex, class I, E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NRPB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nuclear ribonucleoprotein polypeptides B and B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5orf3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5 open reading frame 3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USD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hi domain containing 4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DM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omedullin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PRY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outy homolog 4 (Drosophila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GCA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glycan, alpha (50kDa dystrophin-associated glycoprotein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NF206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06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2orf2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 open reading frame 24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GSF9B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superfamily, member 9B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NF70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70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FRP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ed frizzled-related protein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GP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ly ortholog of mouse D11lgp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AZ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nithine decarboxylase antizyme 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US3L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uridine synthase 3-like (S. cerevisiae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RID1A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rich interactive domain 1A (SWI-like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P1GBP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1 gamma subunit binding protein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BA5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A-52 residue ribosomal protein fusion product 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MEM54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54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UPT3H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or of Ty 3 homolog (S. cerevisiae)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RPL5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5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C3H12A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CCCH-type containing 12A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MP10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10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12orf4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2 open reading frame 4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LC29A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9 (nucleoside transporters), member 2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NCENP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ner centromere protein antigens 135/155kDa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OC554223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LOC554223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KFZP434O047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O047 protein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GF2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2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TOF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oferlin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RHGEF11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guanine nucleotide exchange factor (GEF) 11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AM124B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124B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RK4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V420H2</w:t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/microtubule affinity-regulating kinase 4</w:t>
            </w:r>
          </w:p>
        </w:tc>
      </w:tr>
      <w:tr>
        <w:trPr>
          <w:trHeight w:val="240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61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or of variegation 4-20 homolog 2 (Drosophila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wn-regulated E treatment </w:t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TC15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tricopeptide repeat domain 15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P6V1G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H+ transporting, lysosomal 13kDa, V1 subunit G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NF407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07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UP4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porin 43kD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XOC6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cyst complex component 6B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NN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in, desmosome associated protein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BX19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box 19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N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exin neuronal intermediate filament protein, alph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LA2G1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A2, group IB (pancreas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RIM5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5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LC25A3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carrier; adenine nucleotide translocator), member 3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FATC2IP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of activated T-cells, cytoplasmic, calcineurin-dependent 2 interacting protein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RMC5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adillo repeat containing 5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CC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C (CFTR/MRP), member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AIR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ocyte-associated immunoglobulin-like receptor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AMC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gamma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CNT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centrin (kendrin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MAT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matrin type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ERE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e-glutamic acid dipeptide (RE) repeats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UNX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t-related transcription factor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DAM30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 metallopeptidase domain 30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POBEC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B mRNA editing enzyme, catalytic polypeptide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PO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B (including Ag(x) antigen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YRK1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-specificity tyrosine-(Y)-phosphorylation regulated kinase 1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R3G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RNA) III (DNA directed) polypeptide G (32kD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DEF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 and differentiation enhancing factor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ACSTD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-associated calcium signal transducer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NAJC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C, member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YPN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palladin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PAG9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 associated antigen 9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12orf1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2 open reading frame 1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PNM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 (transmembrane) nmb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BE2D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D 1 (UBC4/5 homolog, yeast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AS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aluronan synthase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MA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malonic aciduria (cobalamin deficiency) cblB typ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KFZp434N035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434N035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NPEP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yl aminopeptidase (aminopeptidase A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GXT2L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nine-glyoxylate aminotransferase 2-like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NF43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3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DC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BLES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5 and Abl enzyme substrate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C42BP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 binding protein kinase beta (DMPK-like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LN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ilin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ALR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nin receptor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G9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gnancy specific beta-1-glycoprotein 9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XNIP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 interacting protein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SK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 domain containing serine/threonine kinas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GSNAT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an-alpha-glucosaminide N-acetyltransferas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TSL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L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SP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actor required for Sp1 transcriptional activation, subunit 3, 130kD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OLPH4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i phosphoprotein 4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RG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ase, liver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HI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elson helper integration site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NO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lase 1, (alpha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RF4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 4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YRK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-specificity tyrosine-(Y)-phosphorylation regulated kinase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IATL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 abundant gene transcript-like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LEKHF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homology domain containing, family F (with FYVE domain) member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ARBP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 (HIV-1) RNA binding protein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UMO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T3 suppressor of mif two 3 homolog 2 (S. cerevisiae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AP30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3A-associated protein, 30kD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R2E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2, group E, member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LC41A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41, member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TPN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non-receptor type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AMD4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ile alpha motif domain containing 4°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L7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7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HD4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-domain containing 4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EPP-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P subfamily gene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KIP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eletal muscle and kidney enriched inositol phosphatas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P40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 P 40kDa subunit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SP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3, apoptosis-related cysteine peptidas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RHGEF6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/Cdc42 guanine nucleotide exchange factor (GEF) 6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GC15705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15705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CDHGC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gamma subfamily C,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VRL4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iovirus receptor-related 4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IP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(A) binding protein interacting protein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CEA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elongation factor A (SII),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RG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egulin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P4K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-activated protein kinase kinase kinase kinase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RMC10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H protein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JAM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ctional adhesion molecule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FNA17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, alpha 17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UMO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T3 suppressor of mif two 3 homolog 1 (S. cerevisiae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AB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bled homolog 1 (Drosophila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SL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1 transcription factor, LIM/homeodomain, (islet-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MED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emp24 domain trafficking protein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ES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ckpoint suppressor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AC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cent-polypeptide-associated complex alpha polypeptid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S9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ied in osteosarcom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GK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ycerate kinase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YO18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XVIIIB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CM4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4 minichromosome maintenance deficient 4 (S. cerevisiae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SPAN1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spanin 1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GEA10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antigen family A,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TCD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terminal phosphate cyclase domain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LF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enhancer binding factor 2, 45kD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IAA1546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546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PP2R2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2 (formerly 2A), regulatory subunit B, beta isofor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GIP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-domain GRB2-like (endophilin) interacting protein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AC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soluble adenylyl cyclas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GS6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ling 6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LC15A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5 (H+/peptide transporter), member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CC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d in colorectal carcinom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AB11FIP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11 family interacting protein 3 (class II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ER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ediate early response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NF638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38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AT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acetyltransferas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X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box gene 3 (Waardenburg syndrome 1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EX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biogenesis factor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IF26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family member 26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S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PG3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stic paraplegia 3A (autosomal dominant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OL1A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I, alpha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DH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 (lipoamide) bet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SCN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cin homolog 3, actin-bundling protein, testicular (Strongylocentrotus purpuratus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UM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 homolog (Drosophila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LS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tin 3 (T isoform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CP1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complex 11 (mouse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RRFIP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(in FLII) interacting protein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TR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n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H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alanine hydroxylas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DH7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dehydrogenase 7 (class IV), mu or sigma polypeptid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14orf1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4 open reading frame 1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CTR3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3 actin-related protein 3 homolog B (yeast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PCAL4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lcin like 4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CVR1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in A receptor, type IB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TGB3BP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beta 3 binding protein (beta3-endonexin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DPK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phosphoinositide dependent protein kinase-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TR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n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SD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d shock domain protein 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IFR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 inhibitory factor receptor alph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NXA5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5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SPAN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spanin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S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P-diacylglycerol synthase (phosphatidate cytidylyltransferase)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LK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lymphoid tyrosine kinas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AD54L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54-like 2 (S. cerevisiae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TAP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ionyl aminopeptidase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KAA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AMP-activated, alpha 2 catalytic subunit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NAH9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ein, axonemal, heavy chain 9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GC10955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10955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GT2B7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 glucuronosyltransferase 2 family, polypeptide B7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EF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trophic embryonic factor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NF140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40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AR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ic acid receptor, bet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PAS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al PAS domain protein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HMT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ine-homocysteine methyltransferas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ISPLD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-rich secretory protein LCCL domain containing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EEP6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accessory protein 6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FCP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CP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LT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s-related tyrosine kinase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HI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elson helper integration site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CG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ogranin II (chromogranin C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LD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D1, phosphatidylcholine-specific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CBD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rin-4 alpha-carbinolamine dehydratase/dimerization cofactor of hepatocyte nuclear factor 1 alpha (TCF1)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GFR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receptor 3 (achondroplasia, thanatophoric dwarfism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SH1L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1 (absent, small, or homeotic)-like (Drosophil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IBCH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isobutyryl-Coenzyme A hydrolas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NAS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S complex locus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R4A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4, group A, member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WHAZ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3-monooxygenase/tryptophan 5-monooxygenase activation protein, zeta polipeptid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NG5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growth family, member 5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NF254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54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RIN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receptor, ionotropic, N-methyl D-aspartate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NLN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llin, actin binding protein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SR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scavenger receptor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IA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1 cytotoxic granule-associated RNA binding protein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WHAQ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3-monooxygenase/tryptophan 5-monooxygenase activation protein, theta polypeptid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RX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H-like homeobox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IF1AY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1A, Y-linked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LAG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iomorphic adenoma gene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NX4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ng nexin 4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GC4655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4655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C7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7 homolog (S. cerevisiae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UCA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cosidase, alpha-L- 1, tissu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DE4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diesterase 4B, cAMP-specific (phosphodiesterase E4 dunce homolog, Drosophila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ARS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yl-tRNA synthetas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CPP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 phosphatase, prostat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ATA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 binding protein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PS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mansky-Pudlak syndrome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PST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ylprotein sulfotransferase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RHGEF6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/Cdc42 guanine nucleotide exchange factor (GEF) 6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P53BP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protein p53 binding protein,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TF2I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, i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CTR8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8 actin-related protein 8 homolog (yeast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SBPL1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sterol binding protein-like 1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NP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ition protein 1 (during histone to protamine replacement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IF1AN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xia-inducible factor 1, alpha subunit inhibitor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CDC47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 domain containing 47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S6KA5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6 kinase, 90kDa, polypeptide 5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LC22A6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2 (organic anion transporter), member 6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YO5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VA (heavy chain 12, myoxin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VAT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le amine transport protein 1 homolog (T. californica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CEA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elongation factor A (SII),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COX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nzyme A oxidase 3, pristanoyl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BX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dybird homeobox homolog 1 (Drosophila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9orf77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9 open reading frame 77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IGQ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glycan anchor biosynthesis, class Q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KRS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-related kinase, arginine/serine-rich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EK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MA (never in mitosis gene a)-related kinase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IF1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HX16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NX4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YF6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BC1D2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xia-inducible factor 1, alpha subunit (basic helix-loop-helix transcription factor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1FB714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1FB714"/>
                <w:sz w:val="20"/>
                <w:szCs w:val="20"/>
              </w:rPr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H (Asp-Glu-Ala-His) box polypeptide 16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1FB714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1FB714"/>
                <w:sz w:val="20"/>
                <w:szCs w:val="20"/>
              </w:rPr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ng nexin 4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enic factor 6 (herculin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1 domain family, member 2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-regulat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 treatm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FNG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-fucosylpeptide 3-beta-N-acetylglucosaminyltransferas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PT7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in 7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19orf5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9 open reading frame 5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RS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receptor substrate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NRPK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K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H4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4, type 1, R-cadherin (retinal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RP6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density lipoprotein receptor-related protein 6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PH1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pharynx defective 1 homolog B (C. elegans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AB2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B, member RAS oncogene family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LOF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1 homolog (S. cerevisiae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AM124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124B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DPD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phosphodiester phosphodiesterase domain containing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AT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 tumor suppressor homolog 1 (Drosophila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SEN34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 splicing endonuclease 34 homolog (S. cerevisiae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UPT3H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or of Ty 3 homolog (S. cerevisiae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NAPC1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C11 anaphase promoting complex subunit 11 homolog (yeast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ERC6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ct domain and RLD 6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FKB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of kappa light polypeptide gene enhancer in B-cells 2 (p49/p100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BPMS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protein with multiple splicing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1orf5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 open reading frame 5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MA6C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 domain, transmembrane domain (TM), and cytoplasmic domain, (semaphorin) 6C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FS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ryonal Fyn-associated substrat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S6KB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6 kinase, 70kDa, polypeptide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BLL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-Br-M (murine) ecotropic retroviral transforming sequence-like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GBD5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gyBac transposable element derived 5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PINK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eptidase inhibitor, Kazal type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IAA0427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427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FLAR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8 and FADD-like apoptosis regulator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AM70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70, member 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PRR1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proline-rich protein 1B (cornifin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NTS7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tor complex subunit 7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MIZ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MIZ-type containing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TA-216E10.6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3584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EFB119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ensin, beta 119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IF1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p1 interacting factor homolog A (S. cerevisiae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LC29A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9 (nucleoside transporters), member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BIN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neurin binding protein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BP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olysaccharide binding protein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19orf56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9 open reading frame 56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TUB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U domain, ubiquitin aldehyde binding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RT3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3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CO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 cytochrome oxidase deficient homolog 1 (yeast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AB40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40B, member RAS oncogene family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SXL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onal sex combs like 2 (Drosophila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CNG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voltage-gated channel, subfamily G, member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JA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ja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XNL5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-like 5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TN2A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yrophilin, subfamily 2, member A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AD9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9 homolog A (S. pombe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CC10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C (CFTR/MRP), member 10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USC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uppressor candidate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CP10L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complex 10 (mouse)-lik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P2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 P 21kDa subunit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YA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, alpha 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KBP1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 binding protein 1A, 12kD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RRC8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containing 8 family, member 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P5G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0 complex, subunit C1 (subunit 9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PS6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mansky-Pudlak syndrome 6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C42EP4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 effector protein (Rho GTPase binding) 4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DX54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 (Asp-Glu-Ala-Asp) box polypeptide 54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P2S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or-related protein complex 2, sigma 1 subunit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JARID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monji, AT rich interactive domain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S2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2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TCH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carrier homolog 2 (C. elegans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UT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tA divalent cation tolerance homolog (E. coli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NPLA5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atin-like phospholipase domain containing 5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RCH5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associated ring finger (C3HC4) 5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RIM47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47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MCN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centin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LC12A7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2 (potassium/chloride transporters), member 7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CL7C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CLL/lymphoma 7C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LXNB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xin B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LGAP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s, large (Drosophila) homolog-associated protein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WDR67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67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ENTD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aurin, delta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U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y homolog (mouse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GF2AS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2 antisense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RF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EDRK-rich factor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ITPNM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transfer protein, membrane-associated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PAN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er pan homolog (Drosophila)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AM55D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55, member D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NRP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nuclear ribonucleoprotein polypeptides B and B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RIP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interacting protein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GSF9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superfamily, member 9B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NDC3B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type III domain containing 3B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DF10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differentiation factor 10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STO1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 omega 1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IPF3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p1 domain family, member 3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P11A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Class VI, type 11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R1E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RNA) I polypeptide E, 53kDa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LEKHA5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homology domain containing, family A member 5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PR88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88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TCHD2</w:t>
            </w:r>
          </w:p>
        </w:tc>
        <w:tc>
          <w:tcPr>
            <w:tcW w:w="61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ched domain containing 2</w:t>
            </w:r>
          </w:p>
        </w:tc>
      </w:tr>
      <w:tr>
        <w:trPr>
          <w:trHeight w:val="240" w:hRule="atLeast"/>
        </w:trPr>
        <w:tc>
          <w:tcPr>
            <w:tcW w:w="1685" w:type="dxa"/>
            <w:gridSpan w:val="2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TA1</w:t>
            </w:r>
          </w:p>
        </w:tc>
        <w:tc>
          <w:tcPr>
            <w:tcW w:w="614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tasis associated 1</w:t>
            </w:r>
          </w:p>
        </w:tc>
      </w:tr>
    </w:tbl>
    <w:p>
      <w:pPr>
        <w:pStyle w:val="Normal"/>
        <w:rPr/>
      </w:pPr>
      <w:r>
        <w:rPr>
          <w:lang w:val="en-GB"/>
        </w:rPr>
        <w:t>Genes were selected with p-values &lt; 0.05 and a fold change above 2 (Up-regulated) or below ½(Down-regulated) in both cell lines.</w:t>
      </w:r>
      <w:r>
        <w:rPr/>
        <w:t xml:space="preserve"> </w:t>
      </w:r>
      <w:r>
        <w:rPr>
          <w:lang w:val="en-GB"/>
        </w:rPr>
        <w:t>E = Epidermal growth factor 10 nmol/L; Cx10 = cetuximab 10 nmol/L; Gb = gefitinib 1</w:t>
      </w:r>
      <w:r>
        <w:rPr>
          <w:rFonts w:eastAsia="Symbol" w:cs="Symbol" w:ascii="Symbol" w:hAnsi="Symbol"/>
        </w:rPr>
        <w:t></w:t>
      </w:r>
      <w:r>
        <w:rPr>
          <w:lang w:val="en-GB"/>
        </w:rPr>
        <w:t xml:space="preserve">mol/L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2T19:22:00Z</dcterms:created>
  <dc:creator>Mattia Lauriola</dc:creator>
  <dc:description/>
  <cp:keywords/>
  <dc:language>en-US</dc:language>
  <cp:lastModifiedBy>Mattia Lauriola</cp:lastModifiedBy>
  <dcterms:modified xsi:type="dcterms:W3CDTF">2008-04-08T14:23:00Z</dcterms:modified>
  <cp:revision>26</cp:revision>
  <dc:subject/>
  <dc:title>GenBank</dc:title>
</cp:coreProperties>
</file>